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FF7BF" w14:textId="23ACD098" w:rsidR="00F275F5" w:rsidRPr="00864898" w:rsidRDefault="000846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4898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AB5C7B" w:rsidRPr="00AB5C7B">
        <w:rPr>
          <w:rFonts w:ascii="Times New Roman" w:hAnsi="Times New Roman" w:cs="Times New Roman"/>
          <w:b/>
          <w:bCs/>
          <w:sz w:val="24"/>
          <w:szCs w:val="24"/>
        </w:rPr>
        <w:t>Details of mosquito collection in the Shaanxi-Gansu-Ningxia region from June to August 2019</w:t>
      </w:r>
    </w:p>
    <w:p w14:paraId="7289F875" w14:textId="77777777" w:rsidR="00F31A1C" w:rsidRDefault="00F31A1C" w:rsidP="00062279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8"/>
        </w:rPr>
      </w:pPr>
    </w:p>
    <w:tbl>
      <w:tblPr>
        <w:tblW w:w="0" w:type="auto"/>
        <w:tblInd w:w="-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927"/>
        <w:gridCol w:w="1316"/>
        <w:gridCol w:w="1888"/>
        <w:gridCol w:w="794"/>
        <w:gridCol w:w="1639"/>
        <w:gridCol w:w="1050"/>
        <w:gridCol w:w="694"/>
      </w:tblGrid>
      <w:tr w:rsidR="003E5026" w:rsidRPr="00B338C7" w14:paraId="3A73B30F" w14:textId="77777777" w:rsidTr="006172EB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1B5635" w14:textId="77777777" w:rsidR="003E5026" w:rsidRPr="00B338C7" w:rsidRDefault="003E5026" w:rsidP="003E50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2D56141" w14:textId="0D8DC947" w:rsidR="003E5026" w:rsidRPr="00B338C7" w:rsidRDefault="003E5026" w:rsidP="003E50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ction loca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E695877" w14:textId="02ECD5DE" w:rsidR="003E5026" w:rsidRPr="00B338C7" w:rsidRDefault="003E5026" w:rsidP="00EC4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squito</w:t>
            </w: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 w:rsidR="003E5026" w:rsidRPr="00B338C7" w14:paraId="465BF69A" w14:textId="77777777" w:rsidTr="006172EB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A91A86" w14:textId="77777777" w:rsidR="003E5026" w:rsidRPr="00B338C7" w:rsidRDefault="003E5026" w:rsidP="003E50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B3284" w14:textId="77777777" w:rsidR="003E5026" w:rsidRPr="00B338C7" w:rsidRDefault="003E5026" w:rsidP="003E50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AF64" w14:textId="77777777" w:rsidR="003E5026" w:rsidRPr="00B338C7" w:rsidRDefault="003E5026" w:rsidP="003E50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0" w:type="auto"/>
            <w:vAlign w:val="center"/>
          </w:tcPr>
          <w:p w14:paraId="3DDC1F1A" w14:textId="5D21A382" w:rsidR="003E5026" w:rsidRPr="00B338C7" w:rsidRDefault="003E5026" w:rsidP="003E50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it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52A97" w14:textId="5F00D444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lex</w:t>
            </w:r>
          </w:p>
          <w:p w14:paraId="20BE8D6F" w14:textId="5A4FF84B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BE874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ulex </w:t>
            </w:r>
          </w:p>
          <w:p w14:paraId="4944A9C6" w14:textId="644A0EF0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F8ADD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pheles</w:t>
            </w:r>
          </w:p>
          <w:p w14:paraId="6A31F196" w14:textId="5902F1B5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DED79" w14:textId="5B69FE28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des</w:t>
            </w:r>
          </w:p>
        </w:tc>
      </w:tr>
      <w:tr w:rsidR="003E5026" w:rsidRPr="00B338C7" w14:paraId="7ACF0F90" w14:textId="77777777" w:rsidTr="006172E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103BE6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6CB1B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C1DF" w14:textId="582B5912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tongxia</w:t>
            </w:r>
            <w:proofErr w:type="spellEnd"/>
            <w:r w:rsidR="00F22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23F1B97" w14:textId="30FD4581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pens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tt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heep pens</w:t>
            </w:r>
          </w:p>
          <w:p w14:paraId="1353EDB3" w14:textId="77777777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vecote</w:t>
            </w:r>
          </w:p>
          <w:p w14:paraId="21D700D9" w14:textId="7F602B78" w:rsidR="00B338C7" w:rsidRPr="00B338C7" w:rsidRDefault="003E5026" w:rsidP="003E5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rtyar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C539D" w14:textId="40A1FF96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0927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EBBCF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7EE54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3D49D072" w14:textId="77777777" w:rsidTr="006172EB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94FBAC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7F923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D6CBD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yang</w:t>
            </w:r>
          </w:p>
        </w:tc>
        <w:tc>
          <w:tcPr>
            <w:tcW w:w="0" w:type="auto"/>
          </w:tcPr>
          <w:p w14:paraId="7FB4CF30" w14:textId="77777777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er room</w:t>
            </w:r>
          </w:p>
          <w:p w14:paraId="1C5FD189" w14:textId="432650E0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sery</w:t>
            </w:r>
          </w:p>
          <w:p w14:paraId="3BAE37B9" w14:textId="0227925B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ep 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  <w:p w14:paraId="029007BB" w14:textId="259C8F06" w:rsidR="00B338C7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p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14AE7" w14:textId="50485920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35B42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0B690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88603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665CB601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CE7776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C9BFBC" w14:textId="77777777" w:rsidR="003E5026" w:rsidRPr="00B338C7" w:rsidRDefault="003E5026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D6F49" w14:textId="77777777" w:rsidR="003E5026" w:rsidRPr="00B338C7" w:rsidRDefault="003E5026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  <w:proofErr w:type="spellEnd"/>
          </w:p>
        </w:tc>
        <w:tc>
          <w:tcPr>
            <w:tcW w:w="0" w:type="auto"/>
          </w:tcPr>
          <w:p w14:paraId="154245F6" w14:textId="2F4A5108" w:rsidR="003E5026" w:rsidRPr="00B338C7" w:rsidRDefault="003E5026" w:rsidP="00EC4D8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tial area</w:t>
            </w:r>
            <w:r w:rsidR="005C2C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</w:t>
            </w:r>
            <w:r w:rsidR="005C2CDF"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p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2EAC8" w14:textId="6A854202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5DB65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E5D60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101BF" w14:textId="0B82A6C4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44902093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BF385B" w14:textId="77777777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BE1B56D" w14:textId="77777777" w:rsidR="003E5026" w:rsidRPr="00B338C7" w:rsidRDefault="003E5026" w:rsidP="00EC4D8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A038C" w14:textId="77777777" w:rsidR="003E5026" w:rsidRPr="00B338C7" w:rsidRDefault="003E5026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shui</w:t>
            </w:r>
            <w:proofErr w:type="spellEnd"/>
          </w:p>
        </w:tc>
        <w:tc>
          <w:tcPr>
            <w:tcW w:w="0" w:type="auto"/>
          </w:tcPr>
          <w:p w14:paraId="226DB729" w14:textId="4E883214" w:rsidR="005C2CDF" w:rsidRDefault="005C2CDF" w:rsidP="005C2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k</w:t>
            </w:r>
          </w:p>
          <w:p w14:paraId="70AD0B75" w14:textId="511376BF" w:rsidR="003E5026" w:rsidRPr="00B338C7" w:rsidRDefault="005C2CDF" w:rsidP="005C2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tial a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6C988" w14:textId="2A82A2D2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E3EAD" w14:textId="1E7FAEAB" w:rsidR="003E5026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72546" w14:textId="235C9B82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DD1A3" w14:textId="32C68559" w:rsidR="003E5026" w:rsidRPr="00B338C7" w:rsidRDefault="003E5026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452BEDCB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3E706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E6A364B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1BB28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tongxia</w:t>
            </w:r>
            <w:proofErr w:type="spellEnd"/>
          </w:p>
        </w:tc>
        <w:tc>
          <w:tcPr>
            <w:tcW w:w="0" w:type="auto"/>
          </w:tcPr>
          <w:p w14:paraId="6913379A" w14:textId="0C49A690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5B430" w14:textId="399D780C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E7A4B" w14:textId="63921983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65574" w14:textId="76E9A435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9248D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</w:tr>
      <w:tr w:rsidR="003E5026" w:rsidRPr="00B338C7" w14:paraId="03FA29B2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14E63E8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75B9FFB" w14:textId="77777777" w:rsidR="00B338C7" w:rsidRPr="00B338C7" w:rsidRDefault="00B338C7" w:rsidP="00EC4D8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5652F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  <w:proofErr w:type="spellEnd"/>
          </w:p>
        </w:tc>
        <w:tc>
          <w:tcPr>
            <w:tcW w:w="0" w:type="auto"/>
          </w:tcPr>
          <w:p w14:paraId="09B4A38B" w14:textId="5E1D345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77F6E" w14:textId="21490795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0AA7A" w14:textId="17EF6D03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8EC8D" w14:textId="5735D4FE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7BC28" w14:textId="47390A5C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531CF1B5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1E390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7D9CB4" w14:textId="77777777" w:rsidR="00B338C7" w:rsidRPr="00B338C7" w:rsidRDefault="00B338C7" w:rsidP="00EC4D8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167DA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0" w:type="auto"/>
          </w:tcPr>
          <w:p w14:paraId="07A692DE" w14:textId="40E0AECA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9F474" w14:textId="71F2B8C0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F350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109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A4F9D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3E5026" w:rsidRPr="00B338C7" w14:paraId="5F7FF07D" w14:textId="77777777" w:rsidTr="006172EB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718506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gu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8E99B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6C284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yang</w:t>
            </w:r>
          </w:p>
        </w:tc>
        <w:tc>
          <w:tcPr>
            <w:tcW w:w="0" w:type="auto"/>
          </w:tcPr>
          <w:p w14:paraId="369D5D81" w14:textId="11E1C750" w:rsidR="00B338C7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ep 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1084F" w14:textId="1C5CFE88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8AE0C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9B2B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8E9D9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0A4E1897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A39DEA6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F6E15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E50F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  <w:proofErr w:type="spellEnd"/>
          </w:p>
        </w:tc>
        <w:tc>
          <w:tcPr>
            <w:tcW w:w="0" w:type="auto"/>
          </w:tcPr>
          <w:p w14:paraId="516A01D2" w14:textId="77777777" w:rsidR="003E5026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farm</w:t>
            </w:r>
          </w:p>
          <w:p w14:paraId="2FB83C7E" w14:textId="7E438027" w:rsidR="00B338C7" w:rsidRPr="00B338C7" w:rsidRDefault="003E5026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E50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p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64A96" w14:textId="4E18FD3F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84A0B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D2A8A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5BFDB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5A7E39FC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1121F23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416A17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FCF3E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tongxia</w:t>
            </w:r>
            <w:proofErr w:type="spellEnd"/>
          </w:p>
        </w:tc>
        <w:tc>
          <w:tcPr>
            <w:tcW w:w="0" w:type="auto"/>
          </w:tcPr>
          <w:p w14:paraId="6B99E11E" w14:textId="50B84B9D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E6407" w14:textId="49F5891C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269A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5B56A" w14:textId="0113452C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D8AAF" w14:textId="5B515E42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E5026" w:rsidRPr="00B338C7" w14:paraId="0A788DC2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834D4B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338FA6E" w14:textId="77777777" w:rsidR="00B338C7" w:rsidRPr="00B338C7" w:rsidRDefault="00B338C7" w:rsidP="00EC4D8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C3309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  <w:proofErr w:type="spellEnd"/>
          </w:p>
        </w:tc>
        <w:tc>
          <w:tcPr>
            <w:tcW w:w="0" w:type="auto"/>
          </w:tcPr>
          <w:p w14:paraId="7E48CDCB" w14:textId="383D16A1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EE1BF" w14:textId="095E35F6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316E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2906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27969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</w:tr>
      <w:tr w:rsidR="003E5026" w:rsidRPr="00B338C7" w14:paraId="142DC33F" w14:textId="77777777" w:rsidTr="006172EB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E3126F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4706B1" w14:textId="77777777" w:rsidR="00B338C7" w:rsidRPr="00B338C7" w:rsidRDefault="00B338C7" w:rsidP="00EC4D8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86A07" w14:textId="77777777" w:rsidR="00B338C7" w:rsidRPr="00B338C7" w:rsidRDefault="00B338C7" w:rsidP="00EC4D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0" w:type="auto"/>
          </w:tcPr>
          <w:p w14:paraId="453B715F" w14:textId="734CD426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4B16" w14:textId="4A0BE420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55BD6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1209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B5663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</w:tr>
      <w:tr w:rsidR="003E5026" w:rsidRPr="00B338C7" w14:paraId="735F9603" w14:textId="77777777" w:rsidTr="006172EB">
        <w:trPr>
          <w:trHeight w:val="300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7453DD73" w14:textId="13537834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07481A1F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37C4A" w14:textId="147929DF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3F1EF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52981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5FEDF" w14:textId="77777777" w:rsidR="00B338C7" w:rsidRPr="00B338C7" w:rsidRDefault="00B338C7" w:rsidP="00EC4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</w:tr>
    </w:tbl>
    <w:p w14:paraId="7BB7273E" w14:textId="09B1B273" w:rsidR="00790324" w:rsidRPr="00062279" w:rsidRDefault="00864898" w:rsidP="00920C2D">
      <w:pPr>
        <w:widowControl/>
        <w:jc w:val="left"/>
        <w:rPr>
          <w:rFonts w:ascii="Times New Roman" w:hAnsi="Times New Roman" w:cs="Times New Roman"/>
        </w:rPr>
      </w:pPr>
      <w:r w:rsidRPr="00864898">
        <w:rPr>
          <w:rFonts w:ascii="Times New Roman" w:hAnsi="Times New Roman" w:cs="Times New Roman"/>
        </w:rPr>
        <w:t xml:space="preserve">*county-level city belongs to </w:t>
      </w:r>
      <w:proofErr w:type="spellStart"/>
      <w:r w:rsidRPr="00864898">
        <w:rPr>
          <w:rFonts w:ascii="Times New Roman" w:hAnsi="Times New Roman" w:cs="Times New Roman"/>
        </w:rPr>
        <w:t>Wuzhong</w:t>
      </w:r>
      <w:proofErr w:type="spellEnd"/>
      <w:r w:rsidRPr="00864898">
        <w:rPr>
          <w:rFonts w:ascii="Times New Roman" w:hAnsi="Times New Roman" w:cs="Times New Roman"/>
        </w:rPr>
        <w:t xml:space="preserve"> City</w:t>
      </w:r>
    </w:p>
    <w:sectPr w:rsidR="00790324" w:rsidRPr="00062279" w:rsidSect="00062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59AEF" w14:textId="77777777" w:rsidR="00FE6C3F" w:rsidRDefault="00FE6C3F" w:rsidP="00927A5F">
      <w:r>
        <w:separator/>
      </w:r>
    </w:p>
  </w:endnote>
  <w:endnote w:type="continuationSeparator" w:id="0">
    <w:p w14:paraId="270F4304" w14:textId="77777777" w:rsidR="00FE6C3F" w:rsidRDefault="00FE6C3F" w:rsidP="0092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BA671" w14:textId="77777777" w:rsidR="00FE6C3F" w:rsidRDefault="00FE6C3F" w:rsidP="00927A5F">
      <w:r>
        <w:separator/>
      </w:r>
    </w:p>
  </w:footnote>
  <w:footnote w:type="continuationSeparator" w:id="0">
    <w:p w14:paraId="2394E708" w14:textId="77777777" w:rsidR="00FE6C3F" w:rsidRDefault="00FE6C3F" w:rsidP="00927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F5"/>
    <w:rsid w:val="00031C0E"/>
    <w:rsid w:val="00062279"/>
    <w:rsid w:val="00070973"/>
    <w:rsid w:val="000846B0"/>
    <w:rsid w:val="00100B55"/>
    <w:rsid w:val="00115562"/>
    <w:rsid w:val="0018791B"/>
    <w:rsid w:val="00197812"/>
    <w:rsid w:val="003E5026"/>
    <w:rsid w:val="0040401F"/>
    <w:rsid w:val="0047305F"/>
    <w:rsid w:val="00473FA3"/>
    <w:rsid w:val="004B2D9B"/>
    <w:rsid w:val="004C760A"/>
    <w:rsid w:val="005C2CDF"/>
    <w:rsid w:val="006172EB"/>
    <w:rsid w:val="006539EB"/>
    <w:rsid w:val="00790324"/>
    <w:rsid w:val="007D3D37"/>
    <w:rsid w:val="007E3C97"/>
    <w:rsid w:val="00864898"/>
    <w:rsid w:val="00920C2D"/>
    <w:rsid w:val="00927A5F"/>
    <w:rsid w:val="009C21E5"/>
    <w:rsid w:val="009C5CF5"/>
    <w:rsid w:val="009F4F56"/>
    <w:rsid w:val="009F723B"/>
    <w:rsid w:val="00AB5C7B"/>
    <w:rsid w:val="00B338C7"/>
    <w:rsid w:val="00B502F7"/>
    <w:rsid w:val="00B50A3C"/>
    <w:rsid w:val="00CA09C2"/>
    <w:rsid w:val="00D14736"/>
    <w:rsid w:val="00D35783"/>
    <w:rsid w:val="00D7231B"/>
    <w:rsid w:val="00DC17ED"/>
    <w:rsid w:val="00DE6B24"/>
    <w:rsid w:val="00E80AFA"/>
    <w:rsid w:val="00E815E0"/>
    <w:rsid w:val="00E925EE"/>
    <w:rsid w:val="00EC4D8B"/>
    <w:rsid w:val="00ED192F"/>
    <w:rsid w:val="00ED4FDF"/>
    <w:rsid w:val="00ED672B"/>
    <w:rsid w:val="00F22019"/>
    <w:rsid w:val="00F275F5"/>
    <w:rsid w:val="00F27A8F"/>
    <w:rsid w:val="00F31A1C"/>
    <w:rsid w:val="00FA41CB"/>
    <w:rsid w:val="00FE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B90ED"/>
  <w15:chartTrackingRefBased/>
  <w15:docId w15:val="{4BAA18A1-EF64-4AA2-ADDB-658942D4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7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7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7A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7A5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9032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0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小周</dc:creator>
  <cp:keywords/>
  <dc:description/>
  <cp:lastModifiedBy>何 小周</cp:lastModifiedBy>
  <cp:revision>9</cp:revision>
  <dcterms:created xsi:type="dcterms:W3CDTF">2020-07-29T14:11:00Z</dcterms:created>
  <dcterms:modified xsi:type="dcterms:W3CDTF">2020-12-02T02:25:00Z</dcterms:modified>
</cp:coreProperties>
</file>